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0. Subject-wise tSNR levels per nucleus group</w:t>
      </w:r>
    </w:p>
    <w:tbl>
      <w:tblPr>
        <w:tblW w:w="7776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080"/>
        <w:gridCol w:w="1080"/>
        <w:gridCol w:w="1080"/>
        <w:gridCol w:w="1080"/>
        <w:gridCol w:w="1080"/>
        <w:gridCol w:w="1080"/>
      </w:tblGrid>
      <w:tr>
        <w:trPr>
          <w:trHeight w:val="315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rticipa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Right C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Left C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Right S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Left S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Right LB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Left LB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.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.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.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.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.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.40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.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.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.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.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.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.71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.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.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9.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.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.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.51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.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.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.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.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.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.60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.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.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.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.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.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.09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.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.9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.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.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.9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.82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.7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.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.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.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.5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.52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.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.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.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.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.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.81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.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.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.7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.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.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.83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.9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.7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.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.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.81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.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.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.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.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.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.74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.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.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.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.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.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.21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.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.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.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.6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.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.85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.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.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4.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.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.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.88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.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.6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.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.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.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.16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2.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5.22*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.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.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.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.03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.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.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.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.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.9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.65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.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.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9.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.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.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.38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.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.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.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.7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.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.75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.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.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.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.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.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.08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.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.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.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.7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.43*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.97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.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.9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.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.4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.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.01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0.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4.83*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9.7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.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.9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.93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.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.7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.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.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.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.91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.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.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.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.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.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.68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.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.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.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.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.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.06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.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.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.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.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.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.37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.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.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.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.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.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.98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.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.6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.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.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.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.83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.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.6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.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.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.7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.70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.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.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.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.7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.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.31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.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.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.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.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.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.46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.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.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.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.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.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.95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.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.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.6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.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.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.97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.7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.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.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.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.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.95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.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.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.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.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.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.42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.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.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.7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.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.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.69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3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.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.3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.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.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.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.99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.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.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.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.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.5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.76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.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.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.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.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.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.57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.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.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.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.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.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.39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.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.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.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.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.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.13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.8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.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.6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.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.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.88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.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.0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.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.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.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.07</w:t>
            </w:r>
          </w:p>
        </w:tc>
      </w:tr>
      <w:tr>
        <w:trPr>
          <w:trHeight w:val="315" w:hRule="atLeast"/>
        </w:trPr>
        <w:tc>
          <w:tcPr>
            <w:tcW w:w="12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9"/>
                <w:szCs w:val="19"/>
              </w:rPr>
            </w:pPr>
            <w:r>
              <w:rPr>
                <w:rFonts w:eastAsia="Times New Roman"/>
                <w:color w:val="000000"/>
                <w:sz w:val="19"/>
                <w:szCs w:val="19"/>
              </w:rPr>
              <w:t>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.8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.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.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.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.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.1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MS Mincho;ＭＳ 明朝" w:cs="Times New Roman"/>
          <w:lang w:eastAsia="ja-JP"/>
        </w:rPr>
      </w:pPr>
      <w:r>
        <w:rPr>
          <w:rFonts w:eastAsia="MS Mincho;ＭＳ 明朝" w:cs="Times New Roman" w:ascii="Times New Roman" w:hAnsi="Times New Roman"/>
          <w:lang w:eastAsia="ja-JP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>Additional file 10 shows the subject-wise tSNR (time-series’ signal-to-noise ratios) levels for each nucleus group. ASD group = Participant 1-20; Control group = Participant 21-45.*outlier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Arial Unicode MS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6T19:05:00Z</dcterms:created>
  <dc:creator>annrau</dc:creator>
  <dc:description/>
  <cp:keywords/>
  <dc:language>en-US</dc:language>
  <cp:lastModifiedBy>annrau</cp:lastModifiedBy>
  <dcterms:modified xsi:type="dcterms:W3CDTF">2015-09-08T14:52:00Z</dcterms:modified>
  <cp:revision>3</cp:revision>
  <dc:subject/>
  <dc:title/>
</cp:coreProperties>
</file>